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B65" w:rsidRPr="00F44327" w:rsidRDefault="00F44327" w:rsidP="00741B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4A</w:t>
      </w:r>
      <w:r w:rsidR="00741B65" w:rsidRPr="00F44327">
        <w:rPr>
          <w:rFonts w:ascii="Times New Roman" w:hAnsi="Times New Roman"/>
          <w:b/>
          <w:sz w:val="24"/>
          <w:szCs w:val="24"/>
        </w:rPr>
        <w:t>: Forest plot of sub-group analysis according to components of breastfeeding promotion interventions for EBF</w:t>
      </w:r>
      <w:r w:rsidR="00DB7C28">
        <w:rPr>
          <w:rFonts w:ascii="Times New Roman" w:hAnsi="Times New Roman"/>
          <w:b/>
          <w:sz w:val="24"/>
          <w:szCs w:val="24"/>
        </w:rPr>
        <w:t xml:space="preserve"> </w:t>
      </w:r>
      <w:r w:rsidR="00741B65" w:rsidRPr="00F44327">
        <w:rPr>
          <w:rFonts w:ascii="Times New Roman" w:hAnsi="Times New Roman"/>
          <w:b/>
          <w:sz w:val="24"/>
          <w:szCs w:val="24"/>
        </w:rPr>
        <w:t>rates at 4-6 weeks</w:t>
      </w:r>
    </w:p>
    <w:p w:rsidR="00741B65" w:rsidRDefault="00741B65" w:rsidP="00741B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505575" cy="7620000"/>
            <wp:effectExtent l="19050" t="19050" r="28575" b="19050"/>
            <wp:docPr id="2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9507" cy="762460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1B65" w:rsidRDefault="00741B65" w:rsidP="00741B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41B65" w:rsidRDefault="00741B65" w:rsidP="00741B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41B65" w:rsidRDefault="00741B65" w:rsidP="00741B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41B65" w:rsidRPr="00F44327" w:rsidRDefault="00F44327" w:rsidP="00741B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4B</w:t>
      </w:r>
      <w:r w:rsidR="00741B65" w:rsidRPr="00F44327">
        <w:rPr>
          <w:rFonts w:ascii="Times New Roman" w:hAnsi="Times New Roman"/>
          <w:b/>
          <w:sz w:val="24"/>
          <w:szCs w:val="24"/>
        </w:rPr>
        <w:t>: Forest plot of sub-group analysis according to components of breastfeeding promotion interventions for EBF</w:t>
      </w:r>
      <w:r w:rsidR="00DB7C28">
        <w:rPr>
          <w:rFonts w:ascii="Times New Roman" w:hAnsi="Times New Roman"/>
          <w:b/>
          <w:sz w:val="24"/>
          <w:szCs w:val="24"/>
        </w:rPr>
        <w:t xml:space="preserve"> </w:t>
      </w:r>
      <w:r w:rsidR="00741B65" w:rsidRPr="00F44327">
        <w:rPr>
          <w:rFonts w:ascii="Times New Roman" w:hAnsi="Times New Roman"/>
          <w:b/>
          <w:sz w:val="24"/>
          <w:szCs w:val="24"/>
        </w:rPr>
        <w:t>rates at 6 months</w:t>
      </w:r>
    </w:p>
    <w:p w:rsidR="00741B65" w:rsidRPr="00F44327" w:rsidRDefault="00741B65" w:rsidP="00741B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41B65" w:rsidRDefault="00741B65" w:rsidP="00741B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41B65" w:rsidRDefault="00741B65" w:rsidP="00741B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41B65" w:rsidRDefault="00741B65" w:rsidP="00741B65">
      <w:pPr>
        <w:autoSpaceDE w:val="0"/>
        <w:autoSpaceDN w:val="0"/>
        <w:adjustRightInd w:val="0"/>
        <w:spacing w:after="0" w:line="240" w:lineRule="auto"/>
        <w:jc w:val="both"/>
      </w:pPr>
      <w:r>
        <w:rPr>
          <w:noProof/>
        </w:rPr>
        <w:drawing>
          <wp:inline distT="0" distB="0" distL="0" distR="0">
            <wp:extent cx="6305550" cy="6581775"/>
            <wp:effectExtent l="38100" t="19050" r="19050" b="28575"/>
            <wp:docPr id="2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6585752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1B65" w:rsidRDefault="00741B65" w:rsidP="00741B65">
      <w:pPr>
        <w:autoSpaceDE w:val="0"/>
        <w:autoSpaceDN w:val="0"/>
        <w:adjustRightInd w:val="0"/>
        <w:spacing w:after="0" w:line="240" w:lineRule="auto"/>
        <w:jc w:val="both"/>
      </w:pPr>
    </w:p>
    <w:p w:rsidR="00017298" w:rsidRDefault="00017298"/>
    <w:sectPr w:rsidR="00017298" w:rsidSect="00017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41B65"/>
    <w:rsid w:val="00017298"/>
    <w:rsid w:val="0004073F"/>
    <w:rsid w:val="003D6350"/>
    <w:rsid w:val="00741B65"/>
    <w:rsid w:val="00DB7C28"/>
    <w:rsid w:val="00F44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B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B6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aamer.imdad</cp:lastModifiedBy>
  <cp:revision>2</cp:revision>
  <dcterms:created xsi:type="dcterms:W3CDTF">2011-03-25T05:54:00Z</dcterms:created>
  <dcterms:modified xsi:type="dcterms:W3CDTF">2011-03-25T05:54:00Z</dcterms:modified>
</cp:coreProperties>
</file>